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"/>
        <w:tblW w:w="7195" w:type="dxa"/>
        <w:tblLook w:val="04A0" w:firstRow="1" w:lastRow="0" w:firstColumn="1" w:lastColumn="0" w:noHBand="0" w:noVBand="1"/>
      </w:tblPr>
      <w:tblGrid>
        <w:gridCol w:w="1443"/>
        <w:gridCol w:w="2456"/>
        <w:gridCol w:w="1526"/>
        <w:gridCol w:w="1770"/>
      </w:tblGrid>
      <w:tr w:rsidR="00497607" w:rsidRPr="00FC55AD" w:rsidTr="00497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97607" w:rsidRPr="00FC55AD" w:rsidRDefault="00497607" w:rsidP="003C05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 #</w:t>
            </w:r>
          </w:p>
        </w:tc>
        <w:tc>
          <w:tcPr>
            <w:tcW w:w="2456" w:type="dxa"/>
            <w:noWrap/>
            <w:hideMark/>
          </w:tcPr>
          <w:p w:rsidR="00497607" w:rsidRPr="00FC55AD" w:rsidRDefault="00497607" w:rsidP="003C05E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ve Energy (J/m3)</w:t>
            </w:r>
          </w:p>
        </w:tc>
        <w:tc>
          <w:tcPr>
            <w:tcW w:w="1526" w:type="dxa"/>
            <w:noWrap/>
            <w:hideMark/>
          </w:tcPr>
          <w:p w:rsidR="00497607" w:rsidRDefault="00497607" w:rsidP="003C05E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tershed </w:t>
            </w:r>
          </w:p>
          <w:p w:rsidR="00497607" w:rsidRPr="00FC55AD" w:rsidRDefault="00497607" w:rsidP="003C05E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²)</w:t>
            </w:r>
          </w:p>
        </w:tc>
        <w:tc>
          <w:tcPr>
            <w:tcW w:w="1770" w:type="dxa"/>
            <w:noWrap/>
            <w:hideMark/>
          </w:tcPr>
          <w:p w:rsidR="00497607" w:rsidRPr="00FC55AD" w:rsidRDefault="00497607" w:rsidP="003C05E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ing Proxy</w:t>
            </w:r>
          </w:p>
        </w:tc>
      </w:tr>
      <w:tr w:rsidR="004D767C" w:rsidRPr="00FC55AD" w:rsidTr="0054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6.68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1.63</w:t>
            </w:r>
          </w:p>
        </w:tc>
      </w:tr>
      <w:tr w:rsidR="004D767C" w:rsidRPr="00FC55AD" w:rsidTr="00541A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3.54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1.90</w:t>
            </w:r>
          </w:p>
        </w:tc>
      </w:tr>
      <w:tr w:rsidR="004D767C" w:rsidRPr="00FC55AD" w:rsidTr="0054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3.12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1.72</w:t>
            </w:r>
          </w:p>
        </w:tc>
        <w:bookmarkStart w:id="0" w:name="_GoBack"/>
        <w:bookmarkEnd w:id="0"/>
      </w:tr>
      <w:tr w:rsidR="004D767C" w:rsidRPr="00FC55AD" w:rsidTr="00541A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1.68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1.13</w:t>
            </w:r>
          </w:p>
        </w:tc>
      </w:tr>
      <w:tr w:rsidR="004D767C" w:rsidRPr="00FC55AD" w:rsidTr="0054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8.43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1.52</w:t>
            </w:r>
          </w:p>
        </w:tc>
      </w:tr>
      <w:tr w:rsidR="004D767C" w:rsidRPr="00FC55AD" w:rsidTr="00541A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6.34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1.55</w:t>
            </w:r>
          </w:p>
        </w:tc>
      </w:tr>
      <w:tr w:rsidR="004D767C" w:rsidRPr="00FC55AD" w:rsidTr="0054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.68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2.91</w:t>
            </w:r>
          </w:p>
        </w:tc>
      </w:tr>
      <w:tr w:rsidR="004D767C" w:rsidRPr="00FC55AD" w:rsidTr="00541A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4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6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5.59</w:t>
            </w:r>
          </w:p>
        </w:tc>
      </w:tr>
      <w:tr w:rsidR="004D767C" w:rsidRPr="00FC55AD" w:rsidTr="0054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2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2.07</w:t>
            </w:r>
          </w:p>
        </w:tc>
      </w:tr>
      <w:tr w:rsidR="004D767C" w:rsidRPr="00FC55AD" w:rsidTr="00541A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28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2.58</w:t>
            </w:r>
          </w:p>
        </w:tc>
      </w:tr>
      <w:tr w:rsidR="004D767C" w:rsidRPr="00FC55AD" w:rsidTr="0054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81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3.28</w:t>
            </w:r>
          </w:p>
        </w:tc>
      </w:tr>
      <w:tr w:rsidR="004D767C" w:rsidRPr="00FC55AD" w:rsidTr="00541A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03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4.07</w:t>
            </w:r>
          </w:p>
        </w:tc>
      </w:tr>
      <w:tr w:rsidR="004D767C" w:rsidRPr="00FC55AD" w:rsidTr="0054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07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3.92</w:t>
            </w:r>
          </w:p>
        </w:tc>
      </w:tr>
      <w:tr w:rsidR="004D767C" w:rsidRPr="00FC55AD" w:rsidTr="00541A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48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4.43</w:t>
            </w:r>
          </w:p>
        </w:tc>
      </w:tr>
      <w:tr w:rsidR="004D767C" w:rsidRPr="00FC55AD" w:rsidTr="0054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66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3.90</w:t>
            </w:r>
          </w:p>
        </w:tc>
      </w:tr>
      <w:tr w:rsidR="004D767C" w:rsidRPr="00FC55AD" w:rsidTr="00541A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43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8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4.53</w:t>
            </w:r>
          </w:p>
        </w:tc>
      </w:tr>
      <w:tr w:rsidR="004D767C" w:rsidRPr="00FC55AD" w:rsidTr="0054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.35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3.65</w:t>
            </w:r>
          </w:p>
        </w:tc>
      </w:tr>
      <w:tr w:rsidR="004D767C" w:rsidRPr="00FC55AD" w:rsidTr="00541A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9.42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4.10</w:t>
            </w:r>
          </w:p>
        </w:tc>
      </w:tr>
      <w:tr w:rsidR="004D767C" w:rsidRPr="00FC55AD" w:rsidTr="0054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.75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5.07</w:t>
            </w:r>
          </w:p>
        </w:tc>
      </w:tr>
      <w:tr w:rsidR="004D767C" w:rsidRPr="00FC55AD" w:rsidTr="00541A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4D767C" w:rsidRPr="00FC55AD" w:rsidRDefault="004D767C" w:rsidP="004D76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5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2.79</w:t>
            </w:r>
          </w:p>
        </w:tc>
        <w:tc>
          <w:tcPr>
            <w:tcW w:w="1526" w:type="dxa"/>
            <w:noWrap/>
            <w:hideMark/>
          </w:tcPr>
          <w:p w:rsidR="004D767C" w:rsidRPr="00FC55AD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770" w:type="dxa"/>
            <w:noWrap/>
            <w:vAlign w:val="bottom"/>
            <w:hideMark/>
          </w:tcPr>
          <w:p w:rsidR="004D767C" w:rsidRPr="004D767C" w:rsidRDefault="004D767C" w:rsidP="004D76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D767C">
              <w:rPr>
                <w:rFonts w:ascii="Times New Roman" w:hAnsi="Times New Roman" w:cs="Times New Roman"/>
                <w:color w:val="000000"/>
                <w:sz w:val="24"/>
              </w:rPr>
              <w:t>1.95</w:t>
            </w:r>
          </w:p>
        </w:tc>
      </w:tr>
    </w:tbl>
    <w:p w:rsidR="00497607" w:rsidRDefault="00497607"/>
    <w:sectPr w:rsidR="00497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CAB"/>
    <w:rsid w:val="000D3A5F"/>
    <w:rsid w:val="00254D80"/>
    <w:rsid w:val="003C05EC"/>
    <w:rsid w:val="00497607"/>
    <w:rsid w:val="004D767C"/>
    <w:rsid w:val="00B0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AD507-D9A4-40AD-93FB-980C516D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B02CA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B02C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hew McLean</cp:lastModifiedBy>
  <cp:revision>1</cp:revision>
  <dcterms:created xsi:type="dcterms:W3CDTF">2016-07-13T01:30:00Z</dcterms:created>
  <dcterms:modified xsi:type="dcterms:W3CDTF">2016-10-02T12:09:00Z</dcterms:modified>
</cp:coreProperties>
</file>